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F2B" w:rsidRPr="00794E6C" w:rsidRDefault="00AC5566" w:rsidP="00BA0281">
      <w:pPr>
        <w:pStyle w:val="BHBriefs"/>
        <w:spacing w:after="0" w:line="240" w:lineRule="auto"/>
        <w:jc w:val="center"/>
        <w:rPr>
          <w:rFonts w:ascii="Times New Roman" w:hAnsi="Times New Roman"/>
          <w:b/>
          <w:sz w:val="48"/>
          <w:szCs w:val="24"/>
          <w:lang w:val="en-GB"/>
        </w:rPr>
      </w:pPr>
      <w:r w:rsidRPr="00794E6C">
        <w:rPr>
          <w:rFonts w:ascii="Times New Roman" w:hAnsi="Times New Roman"/>
          <w:b/>
          <w:sz w:val="48"/>
          <w:szCs w:val="24"/>
          <w:lang w:val="en-GB"/>
        </w:rPr>
        <w:t>S1</w:t>
      </w:r>
      <w:r>
        <w:rPr>
          <w:rFonts w:ascii="Times New Roman" w:hAnsi="Times New Roman"/>
          <w:b/>
          <w:sz w:val="48"/>
          <w:szCs w:val="24"/>
          <w:lang w:val="en-GB"/>
        </w:rPr>
        <w:t xml:space="preserve"> </w:t>
      </w:r>
      <w:r w:rsidR="006D64C6">
        <w:rPr>
          <w:rFonts w:ascii="Times New Roman" w:hAnsi="Times New Roman"/>
          <w:b/>
          <w:sz w:val="48"/>
          <w:szCs w:val="24"/>
          <w:lang w:val="en-GB"/>
        </w:rPr>
        <w:t>Appendix</w:t>
      </w:r>
      <w:bookmarkStart w:id="0" w:name="_GoBack"/>
      <w:bookmarkEnd w:id="0"/>
    </w:p>
    <w:p w:rsidR="00BA0281" w:rsidRDefault="006D64C6" w:rsidP="006D64C6">
      <w:pPr>
        <w:pStyle w:val="BHBriefs"/>
        <w:spacing w:before="240" w:after="0" w:line="240" w:lineRule="auto"/>
        <w:jc w:val="center"/>
        <w:rPr>
          <w:rFonts w:ascii="Times New Roman" w:hAnsi="Times New Roman"/>
          <w:b/>
          <w:i/>
          <w:sz w:val="44"/>
          <w:szCs w:val="24"/>
          <w:lang w:val="en-GB"/>
        </w:rPr>
      </w:pPr>
      <w:r>
        <w:rPr>
          <w:rFonts w:ascii="Times New Roman" w:hAnsi="Times New Roman"/>
          <w:b/>
          <w:i/>
          <w:sz w:val="44"/>
          <w:szCs w:val="24"/>
          <w:lang w:val="en-GB"/>
        </w:rPr>
        <w:t>Static version of the q</w:t>
      </w:r>
      <w:r w:rsidR="00BA0281" w:rsidRPr="00794E6C">
        <w:rPr>
          <w:rFonts w:ascii="Times New Roman" w:hAnsi="Times New Roman"/>
          <w:b/>
          <w:i/>
          <w:sz w:val="44"/>
          <w:szCs w:val="24"/>
          <w:lang w:val="en-GB"/>
        </w:rPr>
        <w:t>uestionnaire</w:t>
      </w:r>
    </w:p>
    <w:p w:rsidR="00E4463B" w:rsidRDefault="00E4463B" w:rsidP="00E4463B">
      <w:pPr>
        <w:pStyle w:val="BHBriefs"/>
        <w:spacing w:after="0" w:line="240" w:lineRule="auto"/>
        <w:jc w:val="center"/>
        <w:rPr>
          <w:rFonts w:ascii="Times New Roman" w:hAnsi="Times New Roman"/>
          <w:b/>
          <w:i/>
          <w:sz w:val="44"/>
          <w:szCs w:val="24"/>
          <w:lang w:val="en-GB"/>
        </w:rPr>
      </w:pPr>
    </w:p>
    <w:p w:rsidR="00F02099" w:rsidRPr="00794E6C" w:rsidRDefault="00EE198C" w:rsidP="00BA0281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Wit</w:t>
      </w:r>
      <w:r w:rsidR="007D3B61" w:rsidRPr="00794E6C">
        <w:rPr>
          <w:rFonts w:ascii="Times New Roman" w:hAnsi="Times New Roman" w:cs="Times New Roman"/>
          <w:sz w:val="24"/>
          <w:szCs w:val="24"/>
          <w:lang w:val="en-GB"/>
        </w:rPr>
        <w:t>h respect to the indication of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D3B61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>red blood cell transfusion I am ...</w:t>
      </w:r>
    </w:p>
    <w:p w:rsidR="00EE198C" w:rsidRPr="00794E6C" w:rsidRDefault="00EE198C" w:rsidP="00EE198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Very generous</w:t>
      </w:r>
    </w:p>
    <w:p w:rsidR="00EE198C" w:rsidRPr="00794E6C" w:rsidRDefault="00EE198C" w:rsidP="00EE198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Rather generous</w:t>
      </w:r>
    </w:p>
    <w:p w:rsidR="00EE198C" w:rsidRPr="00794E6C" w:rsidRDefault="00EE198C" w:rsidP="00EE198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Rather restrained</w:t>
      </w:r>
    </w:p>
    <w:p w:rsidR="00EE198C" w:rsidRPr="00794E6C" w:rsidRDefault="00EE198C" w:rsidP="00EE198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Very cautious</w:t>
      </w:r>
    </w:p>
    <w:p w:rsidR="00EE198C" w:rsidRPr="00794E6C" w:rsidRDefault="00EE198C" w:rsidP="00EE198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I basically never transfuse</w:t>
      </w:r>
    </w:p>
    <w:p w:rsidR="00BA0281" w:rsidRPr="00794E6C" w:rsidRDefault="00BA0281" w:rsidP="00BA0281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:rsidR="00EE198C" w:rsidRPr="00794E6C" w:rsidRDefault="00EE198C" w:rsidP="00BA0281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Below which </w:t>
      </w:r>
      <w:r w:rsidR="00794E6C" w:rsidRPr="00794E6C">
        <w:rPr>
          <w:rFonts w:ascii="Times New Roman" w:hAnsi="Times New Roman" w:cs="Times New Roman"/>
          <w:sz w:val="24"/>
          <w:szCs w:val="24"/>
          <w:lang w:val="en-GB"/>
        </w:rPr>
        <w:t>haemoglobin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threshold, do you diagnose an </w:t>
      </w:r>
      <w:r w:rsidR="00794E6C" w:rsidRPr="00794E6C">
        <w:rPr>
          <w:rFonts w:ascii="Times New Roman" w:hAnsi="Times New Roman" w:cs="Times New Roman"/>
          <w:sz w:val="24"/>
          <w:szCs w:val="24"/>
          <w:lang w:val="en-GB"/>
        </w:rPr>
        <w:t>anaemia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in non-pregnant women?</w:t>
      </w:r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3.5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3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2.5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 </w:t>
      </w:r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2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1.5 g/dL</w:t>
      </w:r>
      <w:proofErr w:type="spellStart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</w:t>
      </w:r>
      <w:proofErr w:type="spellEnd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 11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0.5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0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BA0281" w:rsidRPr="00794E6C" w:rsidRDefault="00BA0281" w:rsidP="00BA0281">
      <w:pPr>
        <w:pStyle w:val="Listenabsatz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</w:p>
    <w:p w:rsidR="00EE198C" w:rsidRPr="00794E6C" w:rsidRDefault="00EE198C" w:rsidP="00BA0281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Below which </w:t>
      </w:r>
      <w:r w:rsidR="00794E6C" w:rsidRPr="00794E6C">
        <w:rPr>
          <w:rFonts w:ascii="Times New Roman" w:hAnsi="Times New Roman" w:cs="Times New Roman"/>
          <w:sz w:val="24"/>
          <w:szCs w:val="24"/>
          <w:lang w:val="en-GB"/>
        </w:rPr>
        <w:t>haemoglobin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threshold, do you diagnose an </w:t>
      </w:r>
      <w:r w:rsidR="00794E6C" w:rsidRPr="00794E6C">
        <w:rPr>
          <w:rFonts w:ascii="Times New Roman" w:hAnsi="Times New Roman" w:cs="Times New Roman"/>
          <w:sz w:val="24"/>
          <w:szCs w:val="24"/>
          <w:lang w:val="en-GB"/>
        </w:rPr>
        <w:t>anaemia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in men?</w:t>
      </w:r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3.5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3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2.5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 </w:t>
      </w:r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2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1.5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1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0.5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0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</w:p>
    <w:p w:rsidR="00EE198C" w:rsidRPr="00794E6C" w:rsidRDefault="00EE198C" w:rsidP="00BA0281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In normal-weight adults without active blood loss, which rise in the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haemoglobin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concentration is to be expected in 2-24 h after the transfusion of an erythrocyte concentrate?</w:t>
      </w:r>
    </w:p>
    <w:p w:rsidR="00EE198C" w:rsidRPr="00794E6C" w:rsidRDefault="00EE198C" w:rsidP="00EE198C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0.5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1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0526C1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1.5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 </w:t>
      </w:r>
    </w:p>
    <w:p w:rsidR="00EE198C" w:rsidRPr="00794E6C" w:rsidRDefault="00EE198C" w:rsidP="000526C1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2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3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on’t know</w:t>
      </w:r>
    </w:p>
    <w:p w:rsidR="006755CF" w:rsidRPr="00794E6C" w:rsidRDefault="006755CF" w:rsidP="006755C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</w:p>
    <w:p w:rsidR="006755CF" w:rsidRPr="00794E6C" w:rsidRDefault="006755CF" w:rsidP="00BA0281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In normal-weight adults without active blood loss, which rise in the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haematocrit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level is to be expected in 2-24 h after the transfusion of an erythrocyte concentrate?</w:t>
      </w:r>
    </w:p>
    <w:p w:rsidR="006755CF" w:rsidRPr="00794E6C" w:rsidRDefault="006755CF" w:rsidP="006755CF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1%</w:t>
      </w:r>
    </w:p>
    <w:p w:rsidR="006755CF" w:rsidRPr="00794E6C" w:rsidRDefault="006755CF" w:rsidP="006755CF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2%</w:t>
      </w:r>
    </w:p>
    <w:p w:rsidR="006755CF" w:rsidRPr="00794E6C" w:rsidRDefault="006755CF" w:rsidP="006755CF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lastRenderedPageBreak/>
        <w:t>3%</w:t>
      </w:r>
    </w:p>
    <w:p w:rsidR="006755CF" w:rsidRPr="00794E6C" w:rsidRDefault="006755CF" w:rsidP="006755CF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4%</w:t>
      </w:r>
    </w:p>
    <w:p w:rsidR="006755CF" w:rsidRPr="00794E6C" w:rsidRDefault="006755CF" w:rsidP="006755CF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5%</w:t>
      </w:r>
    </w:p>
    <w:p w:rsidR="006755CF" w:rsidRPr="00794E6C" w:rsidRDefault="006755CF" w:rsidP="006755CF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10%</w:t>
      </w:r>
    </w:p>
    <w:p w:rsidR="006755CF" w:rsidRPr="00794E6C" w:rsidRDefault="006755CF" w:rsidP="006755CF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on’t know</w:t>
      </w:r>
    </w:p>
    <w:p w:rsidR="006755CF" w:rsidRPr="00794E6C" w:rsidRDefault="006755CF" w:rsidP="006755C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21BD9" w:rsidRPr="00794E6C" w:rsidRDefault="00421BD9" w:rsidP="00BA0281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Does your clinic provide guidelines and / or in-house protocols for the transfusion of red blood cells in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anaemic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patients?</w:t>
      </w:r>
    </w:p>
    <w:p w:rsidR="00421BD9" w:rsidRPr="00794E6C" w:rsidRDefault="00421BD9" w:rsidP="00421BD9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Yes</w:t>
      </w:r>
    </w:p>
    <w:p w:rsidR="00421BD9" w:rsidRPr="00794E6C" w:rsidRDefault="00421BD9" w:rsidP="006755CF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No</w:t>
      </w:r>
    </w:p>
    <w:p w:rsidR="00421BD9" w:rsidRPr="00794E6C" w:rsidRDefault="00421BD9" w:rsidP="00421BD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</w:p>
    <w:p w:rsidR="00421BD9" w:rsidRPr="00794E6C" w:rsidRDefault="00F9323E" w:rsidP="00BA0281">
      <w:pPr>
        <w:pStyle w:val="Listenabsatz"/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How high do you estimate the prevalence of </w:t>
      </w:r>
      <w:r w:rsidR="00580017"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anaemia</w:t>
      </w: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 in your patients?</w:t>
      </w:r>
    </w:p>
    <w:p w:rsidR="00F9323E" w:rsidRPr="00794E6C" w:rsidRDefault="00F9323E" w:rsidP="00F9323E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0-10%</w:t>
      </w:r>
    </w:p>
    <w:p w:rsidR="00F9323E" w:rsidRPr="00794E6C" w:rsidRDefault="00F9323E" w:rsidP="00F9323E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10-20%</w:t>
      </w:r>
    </w:p>
    <w:p w:rsidR="00F9323E" w:rsidRPr="00794E6C" w:rsidRDefault="00F9323E" w:rsidP="00F9323E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20-30%</w:t>
      </w:r>
    </w:p>
    <w:p w:rsidR="00F9323E" w:rsidRPr="00794E6C" w:rsidRDefault="00F9323E" w:rsidP="00F9323E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30-40%</w:t>
      </w:r>
    </w:p>
    <w:p w:rsidR="00F9323E" w:rsidRPr="00794E6C" w:rsidRDefault="00F9323E" w:rsidP="00F9323E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&gt;40%</w:t>
      </w:r>
    </w:p>
    <w:p w:rsidR="00F9323E" w:rsidRPr="00794E6C" w:rsidRDefault="00F9323E" w:rsidP="00421BD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</w:p>
    <w:p w:rsidR="0085214B" w:rsidRPr="00794E6C" w:rsidRDefault="0085214B" w:rsidP="00BA0281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With respect to the transfusion of red blood cells, I</w:t>
      </w:r>
      <w:r w:rsidR="00A92892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>am guided by the following guidelines / recommendations? (multiple answers are possible)</w:t>
      </w:r>
    </w:p>
    <w:p w:rsidR="0085214B" w:rsidRPr="00794E6C" w:rsidRDefault="0085214B" w:rsidP="0085214B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Carson JL et al. Red Blood Cell Transfusion: A Clinical Practice Guideline </w:t>
      </w:r>
      <w:r w:rsidR="00A92892"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f</w:t>
      </w: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rom the AABB. Ann Intern Med. 2012 Jul 3; 157 (1): 49-58.</w:t>
      </w:r>
    </w:p>
    <w:p w:rsidR="0085214B" w:rsidRPr="00794E6C" w:rsidRDefault="0085214B" w:rsidP="0085214B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Liumbruno</w:t>
      </w:r>
      <w:proofErr w:type="spellEnd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 G et al. Recommendations for the transfusion of red blood cells. Blood 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Transfus</w:t>
      </w:r>
      <w:proofErr w:type="spellEnd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. 2009 January; 7(1): 49–64.</w:t>
      </w:r>
    </w:p>
    <w:p w:rsidR="0085214B" w:rsidRPr="00794E6C" w:rsidRDefault="0085214B" w:rsidP="0085214B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0F447F">
        <w:rPr>
          <w:rFonts w:ascii="Times New Roman" w:eastAsia="Times New Roman" w:hAnsi="Times New Roman" w:cs="Times New Roman"/>
          <w:color w:val="000000"/>
          <w:sz w:val="24"/>
          <w:szCs w:val="24"/>
          <w:lang w:val="de-CH" w:eastAsia="de-CH"/>
        </w:rPr>
        <w:t xml:space="preserve">Klein HG, Spahn et al. </w:t>
      </w: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Red blood cell transfusion in clinical practice. Lancet 2007; 370: 415–26.</w:t>
      </w:r>
    </w:p>
    <w:p w:rsidR="0085214B" w:rsidRPr="00794E6C" w:rsidRDefault="0085214B" w:rsidP="0085214B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0F447F">
        <w:rPr>
          <w:rFonts w:ascii="Times New Roman" w:eastAsia="Times New Roman" w:hAnsi="Times New Roman" w:cs="Times New Roman"/>
          <w:color w:val="000000"/>
          <w:sz w:val="24"/>
          <w:szCs w:val="24"/>
          <w:lang w:val="de-CH" w:eastAsia="de-CH"/>
        </w:rPr>
        <w:t xml:space="preserve">Querschnitts-Leitlinien (BÄK) zur Therapie mit Blutkomponenten und Plasmaderivaten. </w:t>
      </w: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4. 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Auflage</w:t>
      </w:r>
      <w:proofErr w:type="spellEnd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 2008. 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Bundesärztekammer</w:t>
      </w:r>
      <w:proofErr w:type="spellEnd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, Deutschland.</w:t>
      </w:r>
    </w:p>
    <w:p w:rsidR="0085214B" w:rsidRPr="00794E6C" w:rsidRDefault="0085214B" w:rsidP="0085214B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Murphy MF et al. British Committee for Standards in Haematology, Blood Transfusion Task Force. Guidelines for the clinical use of red cell transfusions. Br J 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Haematol</w:t>
      </w:r>
      <w:proofErr w:type="spellEnd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. 2001;113:24-31</w:t>
      </w:r>
      <w:r w:rsidR="003211CD"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.</w:t>
      </w: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 xml:space="preserve"> </w:t>
      </w:r>
    </w:p>
    <w:p w:rsidR="0085214B" w:rsidRPr="00794E6C" w:rsidRDefault="0085214B" w:rsidP="0085214B">
      <w:pPr>
        <w:pStyle w:val="Listenabsatz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None of the above guidelines</w:t>
      </w:r>
    </w:p>
    <w:p w:rsidR="0085214B" w:rsidRPr="00794E6C" w:rsidRDefault="0085214B" w:rsidP="00F9323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</w:p>
    <w:p w:rsidR="00C51010" w:rsidRPr="00794E6C" w:rsidRDefault="00C51010" w:rsidP="00BA0281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Do you know TRALI (transfusion-related acute lung injury)?</w:t>
      </w:r>
    </w:p>
    <w:p w:rsidR="00C51010" w:rsidRPr="00794E6C" w:rsidRDefault="00C51010" w:rsidP="00C51010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Yes</w:t>
      </w:r>
    </w:p>
    <w:p w:rsidR="00C51010" w:rsidRPr="00794E6C" w:rsidRDefault="00C51010" w:rsidP="00C51010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No</w:t>
      </w:r>
    </w:p>
    <w:p w:rsidR="00F9323E" w:rsidRPr="00794E6C" w:rsidRDefault="00F9323E" w:rsidP="00421BD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</w:p>
    <w:p w:rsidR="00C51010" w:rsidRPr="00794E6C" w:rsidRDefault="00C51010" w:rsidP="00BA0281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Do you transfuse more restrictively due to your knowledge about TRALI (transfusion-related acute lung injury)?</w:t>
      </w:r>
    </w:p>
    <w:p w:rsidR="00C51010" w:rsidRPr="00794E6C" w:rsidRDefault="00C51010" w:rsidP="00C51010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Yes</w:t>
      </w:r>
    </w:p>
    <w:p w:rsidR="00C51010" w:rsidRPr="00794E6C" w:rsidRDefault="00C51010" w:rsidP="00C51010">
      <w:pPr>
        <w:pStyle w:val="Listenabsatz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No</w:t>
      </w:r>
    </w:p>
    <w:p w:rsidR="00EE198C" w:rsidRPr="00794E6C" w:rsidRDefault="00EE198C" w:rsidP="00EE198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</w:p>
    <w:p w:rsidR="00A519E5" w:rsidRPr="00794E6C" w:rsidRDefault="004C5CD0" w:rsidP="00BA0281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Which parameters do you consider when deciding to transfuse red blood cells in an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anaemic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patient without the presence of an active bleeding? (Please select three main parameters)</w:t>
      </w:r>
    </w:p>
    <w:p w:rsidR="004C5CD0" w:rsidRPr="00794E6C" w:rsidRDefault="00580017" w:rsidP="004C5CD0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Haemoglobin</w:t>
      </w:r>
      <w:r w:rsidR="004C5CD0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/ severity of 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>anaemia</w:t>
      </w:r>
    </w:p>
    <w:p w:rsidR="004C5CD0" w:rsidRPr="00794E6C" w:rsidRDefault="004C5CD0" w:rsidP="004C5CD0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Coronary artery disease</w:t>
      </w:r>
    </w:p>
    <w:p w:rsidR="004C5CD0" w:rsidRPr="00794E6C" w:rsidRDefault="004C5CD0" w:rsidP="004C5CD0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Dynamics of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anaemic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state</w:t>
      </w:r>
    </w:p>
    <w:p w:rsidR="004C5CD0" w:rsidRPr="00794E6C" w:rsidRDefault="004C5CD0" w:rsidP="004C5CD0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Cause of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anaemia</w:t>
      </w:r>
    </w:p>
    <w:p w:rsidR="004C5CD0" w:rsidRPr="00794E6C" w:rsidRDefault="00580017" w:rsidP="004C5CD0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Dyspnoea</w:t>
      </w:r>
    </w:p>
    <w:p w:rsidR="004C5CD0" w:rsidRPr="00794E6C" w:rsidRDefault="004C5CD0" w:rsidP="004C5CD0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Patient’s age</w:t>
      </w:r>
    </w:p>
    <w:p w:rsidR="004C5CD0" w:rsidRPr="00794E6C" w:rsidRDefault="004C5CD0" w:rsidP="004C5CD0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Cardiac function </w:t>
      </w:r>
    </w:p>
    <w:p w:rsidR="004C5CD0" w:rsidRPr="00794E6C" w:rsidRDefault="004C5CD0" w:rsidP="004C5CD0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Heart rate </w:t>
      </w:r>
    </w:p>
    <w:p w:rsidR="004C5CD0" w:rsidRPr="00794E6C" w:rsidRDefault="004C5CD0" w:rsidP="004C5CD0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ECG alterations</w:t>
      </w:r>
    </w:p>
    <w:p w:rsidR="004C5CD0" w:rsidRPr="00794E6C" w:rsidRDefault="004C5CD0" w:rsidP="004C5CD0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>Clinical signs of volume depletion</w:t>
      </w:r>
    </w:p>
    <w:p w:rsidR="006F5F2B" w:rsidRPr="00794E6C" w:rsidRDefault="006F5F2B" w:rsidP="006F5F2B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:rsidR="006F5F2B" w:rsidRPr="00794E6C" w:rsidRDefault="006F5F2B" w:rsidP="006F5F2B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Do you support the development of national treatment recommendations on transfusion of red blood cells concentrates non-actively bleeding patients having an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anaemia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6F5F2B" w:rsidRPr="00794E6C" w:rsidRDefault="006F5F2B" w:rsidP="006F5F2B">
      <w:pPr>
        <w:pStyle w:val="Listenabsatz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Yes, national recommendations would be necessary</w:t>
      </w:r>
    </w:p>
    <w:p w:rsidR="006F5F2B" w:rsidRPr="00794E6C" w:rsidRDefault="006F5F2B" w:rsidP="006F5F2B">
      <w:pPr>
        <w:pStyle w:val="Listenabsatz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No, national recommendations are not necessary</w:t>
      </w:r>
    </w:p>
    <w:p w:rsidR="004C5CD0" w:rsidRPr="00794E6C" w:rsidRDefault="004C5CD0" w:rsidP="006F5F2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E198C" w:rsidRPr="00794E6C" w:rsidRDefault="00EE198C" w:rsidP="00EE198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Case Vignette 1: </w:t>
      </w:r>
    </w:p>
    <w:p w:rsidR="00EE198C" w:rsidRPr="00794E6C" w:rsidRDefault="00EE198C" w:rsidP="00EE19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In a 72-year, hemodynamically stable patient with pneumonia, an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anaemia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has been detected. There are no signs of an active bleeding, nor is a coronary heart disease known. Below which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haemoglobin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threshold </w:t>
      </w:r>
      <w:r w:rsidR="00F95172" w:rsidRPr="00794E6C">
        <w:rPr>
          <w:rFonts w:ascii="Times New Roman" w:hAnsi="Times New Roman" w:cs="Times New Roman"/>
          <w:sz w:val="24"/>
          <w:szCs w:val="24"/>
          <w:lang w:val="en-GB"/>
        </w:rPr>
        <w:t>do you</w:t>
      </w:r>
      <w:r w:rsidR="00A423DB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decide to transfuse </w:t>
      </w:r>
      <w:r w:rsidR="008A7259">
        <w:rPr>
          <w:rFonts w:ascii="Times New Roman" w:hAnsi="Times New Roman" w:cs="Times New Roman"/>
          <w:sz w:val="24"/>
          <w:szCs w:val="24"/>
          <w:lang w:val="en-GB"/>
        </w:rPr>
        <w:t>packed red blood cells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1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0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9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8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7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6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EE198C" w:rsidRPr="00794E6C" w:rsidRDefault="00EE198C" w:rsidP="00EE198C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No transfusion</w:t>
      </w:r>
    </w:p>
    <w:p w:rsidR="00633FA2" w:rsidRPr="00794E6C" w:rsidRDefault="00633FA2" w:rsidP="00EE198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E198C" w:rsidRPr="00794E6C" w:rsidRDefault="00EE198C" w:rsidP="00EE198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b/>
          <w:sz w:val="24"/>
          <w:szCs w:val="24"/>
          <w:lang w:val="en-GB"/>
        </w:rPr>
        <w:t>Case Vignette 2:</w:t>
      </w:r>
    </w:p>
    <w:p w:rsidR="00EE198C" w:rsidRPr="00794E6C" w:rsidRDefault="00EE198C" w:rsidP="008A725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In an 84-year old, hemodynamically stable patient with </w:t>
      </w:r>
      <w:r w:rsidR="005C316B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osteoporotic </w:t>
      </w:r>
      <w:r w:rsidR="007D3B61" w:rsidRPr="00794E6C">
        <w:rPr>
          <w:rFonts w:ascii="Times New Roman" w:hAnsi="Times New Roman" w:cs="Times New Roman"/>
          <w:sz w:val="24"/>
          <w:szCs w:val="24"/>
          <w:lang w:val="en-GB"/>
        </w:rPr>
        <w:t>fracture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of Th12, an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anaemia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has been detected. </w:t>
      </w:r>
      <w:r w:rsidR="005C316B" w:rsidRPr="00794E6C">
        <w:rPr>
          <w:rFonts w:ascii="Times New Roman" w:hAnsi="Times New Roman" w:cs="Times New Roman"/>
          <w:sz w:val="24"/>
          <w:szCs w:val="24"/>
          <w:lang w:val="en-GB"/>
        </w:rPr>
        <w:t>According to his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personal history</w:t>
      </w:r>
      <w:r w:rsidR="005C316B" w:rsidRPr="00794E6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C316B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he suffers from 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>arterial hypertension and coronary hear</w:t>
      </w:r>
      <w:r w:rsidR="005C316B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t disease </w:t>
      </w:r>
      <w:r w:rsidR="007D3B61" w:rsidRPr="00794E6C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5C316B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diabetes mellitus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. There are no </w:t>
      </w:r>
      <w:r w:rsidR="005C316B" w:rsidRPr="00794E6C">
        <w:rPr>
          <w:rFonts w:ascii="Times New Roman" w:hAnsi="Times New Roman" w:cs="Times New Roman"/>
          <w:sz w:val="24"/>
          <w:szCs w:val="24"/>
          <w:lang w:val="en-GB"/>
        </w:rPr>
        <w:t>signs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23DB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7D3B61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active bleeding or </w:t>
      </w:r>
      <w:r w:rsidR="005C316B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for the presence of an 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acute coronary syndrome. </w:t>
      </w:r>
      <w:r w:rsidR="00F95172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Below which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haemoglobin</w:t>
      </w:r>
      <w:r w:rsidR="00F95172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threshold do you </w:t>
      </w:r>
      <w:r w:rsidR="00A423DB" w:rsidRPr="00794E6C">
        <w:rPr>
          <w:rFonts w:ascii="Times New Roman" w:hAnsi="Times New Roman" w:cs="Times New Roman"/>
          <w:sz w:val="24"/>
          <w:szCs w:val="24"/>
          <w:lang w:val="en-GB"/>
        </w:rPr>
        <w:t>decide to transfuse</w:t>
      </w:r>
      <w:r w:rsidR="00F95172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packed red blood cells?</w:t>
      </w:r>
    </w:p>
    <w:p w:rsidR="00633FA2" w:rsidRPr="00794E6C" w:rsidRDefault="00633FA2" w:rsidP="00633FA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1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633FA2" w:rsidRPr="00794E6C" w:rsidRDefault="00633FA2" w:rsidP="00633FA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0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633FA2" w:rsidRPr="00794E6C" w:rsidRDefault="00633FA2" w:rsidP="00633FA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9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633FA2" w:rsidRPr="00794E6C" w:rsidRDefault="00633FA2" w:rsidP="00633FA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8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633FA2" w:rsidRPr="00794E6C" w:rsidRDefault="00633FA2" w:rsidP="00633FA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7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633FA2" w:rsidRPr="00794E6C" w:rsidRDefault="00633FA2" w:rsidP="00633FA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6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633FA2" w:rsidRPr="00794E6C" w:rsidRDefault="00633FA2" w:rsidP="00633FA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No transfusion</w:t>
      </w:r>
    </w:p>
    <w:p w:rsidR="00633FA2" w:rsidRPr="00794E6C" w:rsidRDefault="00633FA2" w:rsidP="00EE198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4463B" w:rsidRDefault="00E4463B" w:rsidP="00EE198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95172" w:rsidRPr="00794E6C" w:rsidRDefault="00F95172" w:rsidP="00EE198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Case Vignette 3:</w:t>
      </w:r>
    </w:p>
    <w:p w:rsidR="00633FA2" w:rsidRPr="00794E6C" w:rsidRDefault="00F95172" w:rsidP="00EE198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A 64-year-old, hemodynamically stable patient is hospitalized due to an acute coronary syndrome. Below which </w:t>
      </w:r>
      <w:r w:rsidR="00580017" w:rsidRPr="00794E6C">
        <w:rPr>
          <w:rFonts w:ascii="Times New Roman" w:hAnsi="Times New Roman" w:cs="Times New Roman"/>
          <w:sz w:val="24"/>
          <w:szCs w:val="24"/>
          <w:lang w:val="en-GB"/>
        </w:rPr>
        <w:t>haemoglobin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threshold do you</w:t>
      </w:r>
      <w:r w:rsidR="00A423DB" w:rsidRPr="00794E6C">
        <w:rPr>
          <w:rFonts w:ascii="Times New Roman" w:hAnsi="Times New Roman" w:cs="Times New Roman"/>
          <w:sz w:val="24"/>
          <w:szCs w:val="24"/>
          <w:lang w:val="en-GB"/>
        </w:rPr>
        <w:t xml:space="preserve"> decide to transfuse </w:t>
      </w:r>
      <w:r w:rsidRPr="00794E6C">
        <w:rPr>
          <w:rFonts w:ascii="Times New Roman" w:hAnsi="Times New Roman" w:cs="Times New Roman"/>
          <w:sz w:val="24"/>
          <w:szCs w:val="24"/>
          <w:lang w:val="en-GB"/>
        </w:rPr>
        <w:t>packed red blood cells?</w:t>
      </w:r>
    </w:p>
    <w:p w:rsidR="00F95172" w:rsidRPr="00794E6C" w:rsidRDefault="00F95172" w:rsidP="00F9517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1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F95172" w:rsidRPr="00794E6C" w:rsidRDefault="00F95172" w:rsidP="00F9517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10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F95172" w:rsidRPr="00794E6C" w:rsidRDefault="00F95172" w:rsidP="00F9517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9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F95172" w:rsidRPr="00794E6C" w:rsidRDefault="00F95172" w:rsidP="00F9517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8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F95172" w:rsidRPr="00794E6C" w:rsidRDefault="00F95172" w:rsidP="00F9517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7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F95172" w:rsidRPr="00794E6C" w:rsidRDefault="00F95172" w:rsidP="00F9517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≤ 6.0 g/</w:t>
      </w:r>
      <w:proofErr w:type="spellStart"/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dL</w:t>
      </w:r>
      <w:proofErr w:type="spellEnd"/>
    </w:p>
    <w:p w:rsidR="00F95172" w:rsidRPr="00794E6C" w:rsidRDefault="00F95172" w:rsidP="00F95172">
      <w:pPr>
        <w:pStyle w:val="Listenabsatz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</w:pPr>
      <w:r w:rsidRPr="0079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CH"/>
        </w:rPr>
        <w:t>No transfusion</w:t>
      </w:r>
    </w:p>
    <w:p w:rsidR="00F95172" w:rsidRPr="00794E6C" w:rsidRDefault="00F95172" w:rsidP="00EE198C">
      <w:pPr>
        <w:rPr>
          <w:lang w:val="en-GB"/>
        </w:rPr>
      </w:pPr>
    </w:p>
    <w:sectPr w:rsidR="00F95172" w:rsidRPr="00794E6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7D70FC"/>
    <w:multiLevelType w:val="hybridMultilevel"/>
    <w:tmpl w:val="A2FAC366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2101D"/>
    <w:multiLevelType w:val="hybridMultilevel"/>
    <w:tmpl w:val="D87492D0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77937"/>
    <w:multiLevelType w:val="multilevel"/>
    <w:tmpl w:val="F8D0CA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53DD07D6"/>
    <w:multiLevelType w:val="hybridMultilevel"/>
    <w:tmpl w:val="7E38B20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513576"/>
    <w:multiLevelType w:val="hybridMultilevel"/>
    <w:tmpl w:val="71205DC2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C60A57"/>
    <w:multiLevelType w:val="hybridMultilevel"/>
    <w:tmpl w:val="93C2E0DE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242915"/>
    <w:multiLevelType w:val="hybridMultilevel"/>
    <w:tmpl w:val="B040300E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B34A0F"/>
    <w:multiLevelType w:val="hybridMultilevel"/>
    <w:tmpl w:val="CD4A0990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98C"/>
    <w:rsid w:val="000F447F"/>
    <w:rsid w:val="003211CD"/>
    <w:rsid w:val="00421BD9"/>
    <w:rsid w:val="004C5CD0"/>
    <w:rsid w:val="00580017"/>
    <w:rsid w:val="005C316B"/>
    <w:rsid w:val="00633FA2"/>
    <w:rsid w:val="006755CF"/>
    <w:rsid w:val="006D64C6"/>
    <w:rsid w:val="006F5F2B"/>
    <w:rsid w:val="00794E6C"/>
    <w:rsid w:val="007C56FD"/>
    <w:rsid w:val="007D3B61"/>
    <w:rsid w:val="0085214B"/>
    <w:rsid w:val="008A7259"/>
    <w:rsid w:val="009C01E0"/>
    <w:rsid w:val="00A423DB"/>
    <w:rsid w:val="00A519E5"/>
    <w:rsid w:val="00A92892"/>
    <w:rsid w:val="00AC5566"/>
    <w:rsid w:val="00BA0281"/>
    <w:rsid w:val="00C51010"/>
    <w:rsid w:val="00E4463B"/>
    <w:rsid w:val="00EE198C"/>
    <w:rsid w:val="00EE4BC6"/>
    <w:rsid w:val="00F74F9D"/>
    <w:rsid w:val="00F9323E"/>
    <w:rsid w:val="00F9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204FF"/>
  <w15:docId w15:val="{156C9C25-36CC-4628-A765-4D350E27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E198C"/>
    <w:pPr>
      <w:ind w:left="720"/>
      <w:contextualSpacing/>
    </w:pPr>
  </w:style>
  <w:style w:type="character" w:styleId="Hervorhebung">
    <w:name w:val="Emphasis"/>
    <w:uiPriority w:val="20"/>
    <w:qFormat/>
    <w:rsid w:val="00BA0281"/>
    <w:rPr>
      <w:i/>
      <w:iCs/>
    </w:rPr>
  </w:style>
  <w:style w:type="paragraph" w:customStyle="1" w:styleId="BHBriefs">
    <w:name w:val="BH_Briefs"/>
    <w:basedOn w:val="Standard"/>
    <w:link w:val="BHBriefsChar"/>
    <w:rsid w:val="00BA0281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BHBriefsChar">
    <w:name w:val="BH_Briefs Char"/>
    <w:link w:val="BHBriefs"/>
    <w:rsid w:val="00BA0281"/>
    <w:rPr>
      <w:rFonts w:ascii="Times" w:eastAsia="Times New Roman" w:hAnsi="Times" w:cs="Times New Roman"/>
      <w:sz w:val="24"/>
      <w:szCs w:val="20"/>
    </w:rPr>
  </w:style>
  <w:style w:type="paragraph" w:customStyle="1" w:styleId="BCAuthorAddress">
    <w:name w:val="BC_Author_Address"/>
    <w:basedOn w:val="Standard"/>
    <w:next w:val="Standard"/>
    <w:rsid w:val="00BA0281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TextA">
    <w:name w:val="Text A"/>
    <w:rsid w:val="00BA0281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4E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4E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7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Urner</dc:creator>
  <cp:lastModifiedBy>Martin Urner</cp:lastModifiedBy>
  <cp:revision>5</cp:revision>
  <dcterms:created xsi:type="dcterms:W3CDTF">2017-03-30T12:13:00Z</dcterms:created>
  <dcterms:modified xsi:type="dcterms:W3CDTF">2018-01-13T23:12:00Z</dcterms:modified>
</cp:coreProperties>
</file>